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3070"/>
        <w:gridCol w:w="2271"/>
        <w:gridCol w:w="1309"/>
        <w:gridCol w:w="855"/>
        <w:gridCol w:w="1009"/>
        <w:gridCol w:w="1206"/>
        <w:gridCol w:w="4238"/>
      </w:tblGrid>
      <w:tr w:rsidR="00EB4F76" w:rsidRPr="00D65671" w14:paraId="32ED3C67" w14:textId="77777777" w:rsidTr="00785376">
        <w:trPr>
          <w:trHeight w:val="290"/>
        </w:trPr>
        <w:tc>
          <w:tcPr>
            <w:tcW w:w="0" w:type="auto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CC278" w14:textId="77777777" w:rsidR="00EB4F76" w:rsidRPr="00D65671" w:rsidRDefault="00EB4F76" w:rsidP="00785376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D65671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 xml:space="preserve"> T</w:t>
            </w:r>
            <w:r w:rsidRPr="00D65671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able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D65671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 xml:space="preserve"> Brief description of datasets utilized in the Mendelian randomization study.</w:t>
            </w:r>
          </w:p>
        </w:tc>
      </w:tr>
      <w:tr w:rsidR="00EB4F76" w:rsidRPr="00D65671" w14:paraId="12BA6096" w14:textId="77777777" w:rsidTr="0078537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307D8" w14:textId="77777777" w:rsidR="00EB4F76" w:rsidRPr="00D65671" w:rsidRDefault="00EB4F76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Exposure and </w:t>
            </w:r>
            <w:r w:rsidRPr="00D65671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0CDCD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Sourc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3ED45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22199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FA088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Control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E52DB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D600B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Access Link </w:t>
            </w:r>
          </w:p>
        </w:tc>
      </w:tr>
      <w:tr w:rsidR="00EB4F76" w:rsidRPr="00D65671" w14:paraId="2870E431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2520" w14:textId="77777777" w:rsidR="00EB4F76" w:rsidRPr="00D65671" w:rsidRDefault="00EB4F76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ECCE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FinnGen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6CCE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35,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101A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,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7342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33,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A590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Euro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3F14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FF"/>
                <w:kern w:val="0"/>
                <w:sz w:val="22"/>
                <w:u w:val="single"/>
              </w:rPr>
            </w:pPr>
            <w:hyperlink r:id="rId6" w:history="1">
              <w:r w:rsidRPr="00D65671">
                <w:rPr>
                  <w:rFonts w:ascii="Times New Roman" w:eastAsia="宋体" w:hAnsi="Times New Roman"/>
                  <w:color w:val="0000FF"/>
                  <w:kern w:val="0"/>
                  <w:sz w:val="22"/>
                  <w:u w:val="single"/>
                </w:rPr>
                <w:t xml:space="preserve">https://r8.finngen.fi/ </w:t>
              </w:r>
            </w:hyperlink>
          </w:p>
        </w:tc>
      </w:tr>
      <w:tr w:rsidR="00EB4F76" w:rsidRPr="00D65671" w14:paraId="1494DAFC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0472" w14:textId="77777777" w:rsidR="00EB4F76" w:rsidRPr="00D65671" w:rsidRDefault="00EB4F76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nfectio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A3852" w14:textId="77777777" w:rsidR="00EB4F76" w:rsidRPr="00D65671" w:rsidRDefault="00EB4F76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7064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01,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748E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6FB0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01,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6F68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Euro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B2AA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FF"/>
                <w:kern w:val="0"/>
                <w:sz w:val="22"/>
                <w:u w:val="single"/>
              </w:rPr>
            </w:pPr>
            <w:hyperlink r:id="rId7" w:history="1">
              <w:r w:rsidRPr="00D65671">
                <w:rPr>
                  <w:rFonts w:ascii="Times New Roman" w:eastAsia="宋体" w:hAnsi="Times New Roman"/>
                  <w:color w:val="0000FF"/>
                  <w:kern w:val="0"/>
                  <w:sz w:val="22"/>
                  <w:u w:val="single"/>
                </w:rPr>
                <w:t xml:space="preserve">https://r7.finngen.fi/ </w:t>
              </w:r>
            </w:hyperlink>
          </w:p>
        </w:tc>
      </w:tr>
      <w:tr w:rsidR="00EB4F76" w:rsidRPr="00D65671" w14:paraId="4F41A30D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A401" w14:textId="77777777" w:rsidR="00EB4F76" w:rsidRPr="00D65671" w:rsidRDefault="00EB4F76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 infectio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D8585" w14:textId="77777777" w:rsidR="00EB4F76" w:rsidRPr="00D65671" w:rsidRDefault="00EB4F76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F9E9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33,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3B22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,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58DF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30,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54D4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Euro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1F7B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FF"/>
                <w:kern w:val="0"/>
                <w:sz w:val="22"/>
                <w:u w:val="single"/>
              </w:rPr>
            </w:pPr>
            <w:hyperlink r:id="rId8" w:history="1">
              <w:r w:rsidRPr="00D65671">
                <w:rPr>
                  <w:rFonts w:ascii="Times New Roman" w:eastAsia="宋体" w:hAnsi="Times New Roman"/>
                  <w:color w:val="0000FF"/>
                  <w:kern w:val="0"/>
                  <w:sz w:val="22"/>
                  <w:u w:val="single"/>
                </w:rPr>
                <w:t xml:space="preserve">https://r8.finngen.fi/ </w:t>
              </w:r>
            </w:hyperlink>
          </w:p>
        </w:tc>
      </w:tr>
      <w:tr w:rsidR="00EB4F76" w:rsidRPr="00D65671" w14:paraId="3EC61EF4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FCBF" w14:textId="77777777" w:rsidR="00EB4F76" w:rsidRPr="00D65671" w:rsidRDefault="00EB4F76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NA1 Ig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E8C0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ilieu Intérieur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04E2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4B1D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586D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0C9D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European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B3A8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FF"/>
                <w:kern w:val="0"/>
                <w:sz w:val="22"/>
                <w:u w:val="single"/>
              </w:rPr>
            </w:pPr>
            <w:hyperlink r:id="rId9" w:history="1">
              <w:r w:rsidRPr="00D65671">
                <w:rPr>
                  <w:rFonts w:ascii="Times New Roman" w:eastAsia="宋体" w:hAnsi="Times New Roman"/>
                  <w:color w:val="0000FF"/>
                  <w:kern w:val="0"/>
                  <w:sz w:val="22"/>
                  <w:u w:val="single"/>
                </w:rPr>
                <w:t>https://doi.org/10.5281/zenodo.1217136</w:t>
              </w:r>
            </w:hyperlink>
          </w:p>
        </w:tc>
      </w:tr>
      <w:tr w:rsidR="00EB4F76" w:rsidRPr="00D65671" w14:paraId="0A942F73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5832" w14:textId="77777777" w:rsidR="00EB4F76" w:rsidRPr="00D65671" w:rsidRDefault="00EB4F76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VCA Ig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A6309" w14:textId="77777777" w:rsidR="00EB4F76" w:rsidRPr="00D65671" w:rsidRDefault="00EB4F76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2730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2AE4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271F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B63D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European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D243E" w14:textId="77777777" w:rsidR="00EB4F76" w:rsidRPr="00D65671" w:rsidRDefault="00EB4F76" w:rsidP="00785376">
            <w:pPr>
              <w:widowControl/>
              <w:jc w:val="left"/>
              <w:rPr>
                <w:rFonts w:ascii="Times New Roman" w:eastAsia="宋体" w:hAnsi="Times New Roman"/>
                <w:color w:val="0000FF"/>
                <w:kern w:val="0"/>
                <w:sz w:val="22"/>
                <w:u w:val="single"/>
              </w:rPr>
            </w:pPr>
          </w:p>
        </w:tc>
      </w:tr>
      <w:tr w:rsidR="00EB4F76" w:rsidRPr="00D65671" w14:paraId="3DC362C9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08D8" w14:textId="77777777" w:rsidR="00EB4F76" w:rsidRPr="00D65671" w:rsidRDefault="00EB4F76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93DE8" w14:textId="77777777" w:rsidR="00EB4F76" w:rsidRPr="00D65671" w:rsidRDefault="00EB4F76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B571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6074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2905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675A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European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5CCED" w14:textId="77777777" w:rsidR="00EB4F76" w:rsidRPr="00D65671" w:rsidRDefault="00EB4F76" w:rsidP="00785376">
            <w:pPr>
              <w:widowControl/>
              <w:jc w:val="left"/>
              <w:rPr>
                <w:rFonts w:ascii="Times New Roman" w:eastAsia="宋体" w:hAnsi="Times New Roman"/>
                <w:color w:val="0000FF"/>
                <w:kern w:val="0"/>
                <w:sz w:val="22"/>
                <w:u w:val="single"/>
              </w:rPr>
            </w:pPr>
          </w:p>
        </w:tc>
      </w:tr>
      <w:tr w:rsidR="00EB4F76" w:rsidRPr="00D65671" w14:paraId="412B94D5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85D3" w14:textId="77777777" w:rsidR="00EB4F76" w:rsidRPr="00D65671" w:rsidRDefault="00EB4F76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SV-1 IgG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7AA19" w14:textId="77777777" w:rsidR="00EB4F76" w:rsidRPr="00D65671" w:rsidRDefault="00EB4F76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4EA3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769D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561B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00F6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European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E84DC" w14:textId="77777777" w:rsidR="00EB4F76" w:rsidRPr="00D65671" w:rsidRDefault="00EB4F76" w:rsidP="00785376">
            <w:pPr>
              <w:widowControl/>
              <w:jc w:val="left"/>
              <w:rPr>
                <w:rFonts w:ascii="Times New Roman" w:eastAsia="宋体" w:hAnsi="Times New Roman"/>
                <w:color w:val="0000FF"/>
                <w:kern w:val="0"/>
                <w:sz w:val="22"/>
                <w:u w:val="single"/>
              </w:rPr>
            </w:pPr>
          </w:p>
        </w:tc>
      </w:tr>
      <w:tr w:rsidR="00EB4F76" w:rsidRPr="00D65671" w14:paraId="0089EBF9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8FF6" w14:textId="77777777" w:rsidR="00EB4F76" w:rsidRPr="00D65671" w:rsidRDefault="00EB4F76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SV-2 IgG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4AF60" w14:textId="77777777" w:rsidR="00EB4F76" w:rsidRPr="00D65671" w:rsidRDefault="00EB4F76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DC02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DBF1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94A1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A381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European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55C7C" w14:textId="77777777" w:rsidR="00EB4F76" w:rsidRPr="00D65671" w:rsidRDefault="00EB4F76" w:rsidP="00785376">
            <w:pPr>
              <w:widowControl/>
              <w:jc w:val="left"/>
              <w:rPr>
                <w:rFonts w:ascii="Times New Roman" w:eastAsia="宋体" w:hAnsi="Times New Roman"/>
                <w:color w:val="0000FF"/>
                <w:kern w:val="0"/>
                <w:sz w:val="22"/>
                <w:u w:val="single"/>
              </w:rPr>
            </w:pPr>
          </w:p>
        </w:tc>
      </w:tr>
      <w:tr w:rsidR="00EB4F76" w:rsidRPr="00D65671" w14:paraId="29D37326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6AA6" w14:textId="77777777" w:rsidR="00EB4F76" w:rsidRPr="00D65671" w:rsidRDefault="00EB4F76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ononucleosi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4F2C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3andMe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53BB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5,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F372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7,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0CF7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8,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548B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European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3928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MID: 28928442</w:t>
            </w:r>
          </w:p>
        </w:tc>
      </w:tr>
      <w:tr w:rsidR="00EB4F76" w:rsidRPr="00D65671" w14:paraId="20A556AC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3473" w14:textId="77777777" w:rsidR="00EB4F76" w:rsidRPr="00D65671" w:rsidRDefault="00EB4F76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old scor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9E9BB" w14:textId="77777777" w:rsidR="00EB4F76" w:rsidRPr="00D65671" w:rsidRDefault="00EB4F76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8F7C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8,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7F43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5,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E071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3,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243E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European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54C84" w14:textId="77777777" w:rsidR="00EB4F76" w:rsidRPr="00D65671" w:rsidRDefault="00EB4F76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</w:tr>
      <w:tr w:rsidR="00EB4F76" w:rsidRPr="00D65671" w14:paraId="2F6AF38E" w14:textId="77777777" w:rsidTr="00785376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BB7C" w14:textId="77777777" w:rsidR="00EB4F76" w:rsidRPr="00D65671" w:rsidRDefault="00EB4F76" w:rsidP="00785376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Idiopathic pulmonary fib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43F7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MID: 3171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0BE3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1,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D3EF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,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1F29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4F99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Euro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7A0C" w14:textId="77777777" w:rsidR="00EB4F76" w:rsidRPr="00D65671" w:rsidRDefault="00EB4F76" w:rsidP="00785376">
            <w:pPr>
              <w:widowControl/>
              <w:jc w:val="center"/>
              <w:rPr>
                <w:rFonts w:ascii="Times New Roman" w:eastAsia="宋体" w:hAnsi="Times New Roman"/>
                <w:color w:val="0000FF"/>
                <w:kern w:val="0"/>
                <w:sz w:val="22"/>
                <w:u w:val="single"/>
              </w:rPr>
            </w:pPr>
            <w:hyperlink r:id="rId10" w:history="1">
              <w:r w:rsidRPr="00D65671">
                <w:rPr>
                  <w:rFonts w:ascii="Times New Roman" w:eastAsia="宋体" w:hAnsi="Times New Roman"/>
                  <w:color w:val="0000FF"/>
                  <w:kern w:val="0"/>
                  <w:sz w:val="22"/>
                  <w:u w:val="single"/>
                </w:rPr>
                <w:t>https://github.com/genomicsITER/Pfgenetics</w:t>
              </w:r>
            </w:hyperlink>
          </w:p>
        </w:tc>
      </w:tr>
      <w:tr w:rsidR="00EB4F76" w:rsidRPr="00D65671" w14:paraId="020E6EB3" w14:textId="77777777" w:rsidTr="00785376">
        <w:trPr>
          <w:trHeight w:val="280"/>
        </w:trPr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5638" w14:textId="77777777" w:rsidR="00EB4F76" w:rsidRPr="00D65671" w:rsidRDefault="00EB4F76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bbreviations: EBV, Epstein-Barr virus; CMV, cytomegalovirus; HSV, herpes simplex; EBNA1, EBV nuclear antigen-1; VCA, EBV viral capsid antigen; IgG, immunoglobulin G.</w:t>
            </w:r>
          </w:p>
        </w:tc>
      </w:tr>
    </w:tbl>
    <w:p w14:paraId="0B595372" w14:textId="77777777" w:rsidR="00B81A0C" w:rsidRPr="00EB4F76" w:rsidRDefault="00B81A0C"/>
    <w:sectPr w:rsidR="00B81A0C" w:rsidRPr="00EB4F76" w:rsidSect="00EB4F7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E808F" w14:textId="77777777" w:rsidR="00730681" w:rsidRDefault="00730681" w:rsidP="00EB4F76">
      <w:r>
        <w:separator/>
      </w:r>
    </w:p>
  </w:endnote>
  <w:endnote w:type="continuationSeparator" w:id="0">
    <w:p w14:paraId="6AEF55A3" w14:textId="77777777" w:rsidR="00730681" w:rsidRDefault="00730681" w:rsidP="00EB4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C792C" w14:textId="77777777" w:rsidR="00730681" w:rsidRDefault="00730681" w:rsidP="00EB4F76">
      <w:r>
        <w:separator/>
      </w:r>
    </w:p>
  </w:footnote>
  <w:footnote w:type="continuationSeparator" w:id="0">
    <w:p w14:paraId="683B34A4" w14:textId="77777777" w:rsidR="00730681" w:rsidRDefault="00730681" w:rsidP="00EB4F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884"/>
    <w:rsid w:val="00730681"/>
    <w:rsid w:val="00B81A0C"/>
    <w:rsid w:val="00E12884"/>
    <w:rsid w:val="00EB4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A0967F6-A07F-41C7-AAB4-3A9DF34CD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4F76"/>
    <w:pPr>
      <w:widowControl w:val="0"/>
      <w:jc w:val="both"/>
    </w:pPr>
    <w:rPr>
      <w:rFonts w:ascii="等线" w:eastAsia="等线" w:hAnsi="等线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4F76"/>
    <w:pP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4F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4F76"/>
    <w:pPr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4F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8.finngen.fi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r7.finngen.fi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r8.finngen.fi/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github.com/genomicsITER/Pfgenetics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5281/zenodo.121713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豪 颜</dc:creator>
  <cp:keywords/>
  <dc:description/>
  <cp:lastModifiedBy>海豪 颜</cp:lastModifiedBy>
  <cp:revision>2</cp:revision>
  <dcterms:created xsi:type="dcterms:W3CDTF">2023-11-16T15:07:00Z</dcterms:created>
  <dcterms:modified xsi:type="dcterms:W3CDTF">2023-11-16T15:08:00Z</dcterms:modified>
</cp:coreProperties>
</file>